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3CB2D" w14:textId="77777777" w:rsidR="002C69DE" w:rsidRDefault="002C69DE" w:rsidP="00A607AD">
      <w:pPr>
        <w:spacing w:line="480" w:lineRule="auto"/>
      </w:pPr>
    </w:p>
    <w:p w14:paraId="0218F924" w14:textId="77777777" w:rsidR="002C69DE" w:rsidRPr="00D91C71" w:rsidRDefault="002C69DE" w:rsidP="002C69DE">
      <w:pPr>
        <w:spacing w:line="480" w:lineRule="auto"/>
        <w:rPr>
          <w:b/>
        </w:rPr>
      </w:pPr>
      <w:r>
        <w:rPr>
          <w:b/>
        </w:rPr>
        <w:t>Global p</w:t>
      </w:r>
      <w:r w:rsidRPr="00D91C71">
        <w:rPr>
          <w:b/>
        </w:rPr>
        <w:t>hylogeography of ridley sea turtles (</w:t>
      </w:r>
      <w:r w:rsidRPr="00D91C71">
        <w:rPr>
          <w:b/>
          <w:i/>
        </w:rPr>
        <w:t>Lepidochelys</w:t>
      </w:r>
      <w:r w:rsidRPr="00D91C71">
        <w:rPr>
          <w:b/>
        </w:rPr>
        <w:t xml:space="preserve"> spp.): Evolution, demography, connectivity</w:t>
      </w:r>
      <w:r>
        <w:rPr>
          <w:b/>
        </w:rPr>
        <w:t>, and conservation</w:t>
      </w:r>
    </w:p>
    <w:p w14:paraId="131A8863" w14:textId="77777777" w:rsidR="002C69DE" w:rsidRDefault="002C69DE" w:rsidP="002C69DE"/>
    <w:p w14:paraId="7BEEFB2E" w14:textId="030D7002" w:rsidR="002C69DE" w:rsidRPr="00CD2A6E" w:rsidRDefault="002C69DE" w:rsidP="002C69DE">
      <w:pPr>
        <w:spacing w:line="276" w:lineRule="auto"/>
      </w:pPr>
      <w:r w:rsidRPr="00867031">
        <w:t>Sibelle Torres Vilaça</w:t>
      </w:r>
      <w:r>
        <w:t xml:space="preserve">, </w:t>
      </w:r>
      <w:r w:rsidRPr="00867031">
        <w:t>Anelise Torres Hahn</w:t>
      </w:r>
      <w:r>
        <w:t xml:space="preserve">, </w:t>
      </w:r>
      <w:r w:rsidRPr="007051CA">
        <w:t>Eugenia Naro-Maciel</w:t>
      </w:r>
      <w:r>
        <w:t xml:space="preserve">, F. </w:t>
      </w:r>
      <w:r w:rsidRPr="00867031">
        <w:t>Alberto Abreu-</w:t>
      </w:r>
      <w:r w:rsidRPr="008B5C2B">
        <w:t>Grobois</w:t>
      </w:r>
      <w:r>
        <w:t xml:space="preserve">, </w:t>
      </w:r>
      <w:r w:rsidRPr="008B5C2B">
        <w:t>Brian</w:t>
      </w:r>
      <w:r w:rsidRPr="00820026">
        <w:t xml:space="preserve"> </w:t>
      </w:r>
      <w:r>
        <w:t xml:space="preserve">W. </w:t>
      </w:r>
      <w:r w:rsidRPr="008B5C2B">
        <w:t>Bowen</w:t>
      </w:r>
      <w:r>
        <w:t xml:space="preserve">, </w:t>
      </w:r>
      <w:r w:rsidRPr="008B5C2B">
        <w:t>Jaqueline</w:t>
      </w:r>
      <w:r w:rsidRPr="00867031">
        <w:t xml:space="preserve"> C</w:t>
      </w:r>
      <w:r>
        <w:t>.</w:t>
      </w:r>
      <w:r w:rsidRPr="00867031">
        <w:t xml:space="preserve"> Castilhos</w:t>
      </w:r>
      <w:r>
        <w:t xml:space="preserve">, Claudio Ciofi, </w:t>
      </w:r>
      <w:r w:rsidRPr="003C0290">
        <w:t xml:space="preserve">Nancy </w:t>
      </w:r>
      <w:r>
        <w:t xml:space="preserve">N. </w:t>
      </w:r>
      <w:r w:rsidRPr="003C0290">
        <w:t>FitzSimmons</w:t>
      </w:r>
      <w:r>
        <w:t xml:space="preserve">, </w:t>
      </w:r>
      <w:r w:rsidRPr="003C0290">
        <w:t xml:space="preserve">Michael </w:t>
      </w:r>
      <w:r>
        <w:t xml:space="preserve">P. </w:t>
      </w:r>
      <w:r w:rsidRPr="003C0290">
        <w:t>Jensen</w:t>
      </w:r>
      <w:r>
        <w:t xml:space="preserve">, </w:t>
      </w:r>
      <w:r w:rsidRPr="003C0290">
        <w:t>Angela Formia</w:t>
      </w:r>
      <w:r>
        <w:t xml:space="preserve">, </w:t>
      </w:r>
      <w:r w:rsidRPr="003C0290">
        <w:t>Colin J. Limpus</w:t>
      </w:r>
      <w:r>
        <w:t xml:space="preserve">, Chiara Natali, </w:t>
      </w:r>
      <w:r w:rsidRPr="00867031">
        <w:t xml:space="preserve">Luciano </w:t>
      </w:r>
      <w:r>
        <w:t xml:space="preserve">S. </w:t>
      </w:r>
      <w:r w:rsidRPr="00867031">
        <w:t>Soares</w:t>
      </w:r>
      <w:r w:rsidRPr="003C0290">
        <w:t>, Benoit de Thoisy</w:t>
      </w:r>
      <w:r w:rsidRPr="00AA1048">
        <w:t xml:space="preserve">, </w:t>
      </w:r>
      <w:r w:rsidRPr="003C0290">
        <w:t xml:space="preserve">Scott </w:t>
      </w:r>
      <w:r>
        <w:t xml:space="preserve">D. </w:t>
      </w:r>
      <w:r w:rsidRPr="003C0290">
        <w:t xml:space="preserve">Whiting, </w:t>
      </w:r>
      <w:r w:rsidRPr="00CD2A6E">
        <w:t>Sandro L. Bonatto</w:t>
      </w:r>
    </w:p>
    <w:p w14:paraId="1A2713EA" w14:textId="77777777" w:rsidR="002C69DE" w:rsidRPr="00CD2A6E" w:rsidRDefault="002C69DE" w:rsidP="002C69DE">
      <w:pPr>
        <w:spacing w:line="276" w:lineRule="auto"/>
      </w:pPr>
    </w:p>
    <w:p w14:paraId="5567D4F9" w14:textId="77777777" w:rsidR="00F60E00" w:rsidRDefault="00F60E00" w:rsidP="00F60E00">
      <w:pPr>
        <w:spacing w:line="480" w:lineRule="auto"/>
      </w:pPr>
    </w:p>
    <w:p w14:paraId="1DB67A8B" w14:textId="4CE0569E" w:rsidR="00F60E00" w:rsidRDefault="00F60E00" w:rsidP="00F60E00">
      <w:pPr>
        <w:spacing w:line="480" w:lineRule="auto"/>
      </w:pPr>
      <w:r>
        <w:t>Supplementary Text 1</w:t>
      </w:r>
    </w:p>
    <w:p w14:paraId="102C1AEB" w14:textId="4931A5DF" w:rsidR="00A607AD" w:rsidRPr="003F35AE" w:rsidRDefault="003F35AE" w:rsidP="00A02D6D">
      <w:pPr>
        <w:spacing w:after="240" w:line="480" w:lineRule="auto"/>
        <w:rPr>
          <w:i/>
          <w:iCs/>
        </w:rPr>
      </w:pPr>
      <w:r w:rsidRPr="003F35AE">
        <w:rPr>
          <w:i/>
          <w:iCs/>
        </w:rPr>
        <w:t>Estimates of divergence dates using BEAST</w:t>
      </w:r>
    </w:p>
    <w:p w14:paraId="77E0B714" w14:textId="77FD7807" w:rsidR="003F35AE" w:rsidRDefault="003F35AE" w:rsidP="00A607AD">
      <w:pPr>
        <w:spacing w:line="480" w:lineRule="auto"/>
      </w:pPr>
      <w:r>
        <w:t xml:space="preserve">To estimate divergence dates, we employed two calibration points. First, a uniform distribution for the split between </w:t>
      </w:r>
      <w:r>
        <w:rPr>
          <w:i/>
          <w:iCs/>
        </w:rPr>
        <w:t>Lepidochelys</w:t>
      </w:r>
      <w:r>
        <w:t xml:space="preserve"> and </w:t>
      </w:r>
      <w:r>
        <w:rPr>
          <w:i/>
          <w:iCs/>
        </w:rPr>
        <w:t>C</w:t>
      </w:r>
      <w:r w:rsidRPr="001C6D18">
        <w:rPr>
          <w:i/>
          <w:iCs/>
        </w:rPr>
        <w:t xml:space="preserve">aretta </w:t>
      </w:r>
      <w:r w:rsidRPr="001C6D18">
        <w:t>was used and set at 12</w:t>
      </w:r>
      <w:r>
        <w:t xml:space="preserve"> </w:t>
      </w:r>
      <w:r w:rsidRPr="001C6D18">
        <w:t>-</w:t>
      </w:r>
      <w:r>
        <w:t xml:space="preserve"> </w:t>
      </w:r>
      <w:r w:rsidRPr="001C6D18">
        <w:t xml:space="preserve">20 Mya </w:t>
      </w:r>
      <w:r w:rsidRPr="001C6D18">
        <w:fldChar w:fldCharType="begin" w:fldLock="1"/>
      </w:r>
      <w:r w:rsidR="00AA686F">
        <w:instrText>ADDIN CSL_CITATION {"citationItems":[{"id":"ITEM-1","itemData":{"DOI":"10.1016/j.ympev.2012.06.010","ISBN":"1055-7903","ISSN":"10557903","PMID":"22750111","abstract":"The sea turtles are a group of cretaceous origin containing seven recognized living species: leatherback, hawksbill, Kemp's ridley, olive ridley, loggerhead, green, and flatback. The leatherback is the single member of the Dermochelidae family, whereas all other sea turtles belong in Cheloniidae. Analyses of partial mitochondrial sequences and some nuclear markers have revealed phylogenetic inconsistencies within Cheloniidae, especially regarding the placement of the flatback. Population genetic studies based on D-Loop sequences have shown considerable structuring in species with broad geographic distributions, shedding light on complex migration patterns and possible geographic or climatic events as driving forces of sea-turtle distribution. We have sequenced complete mitogenomes for all sea-turtle species, including samples from their geographic range extremes, and performed phylogenetic analyses to assess sea-turtle evolution with a large molecular dataset. We found variation in the length of the ATP8 gene and a highly variable site in ND4 near a proton translocation channel in the resulting protein. Complete mitogenomes show strong support and resolution for phylogenetic relationships among all sea turtles, and reveal phylogeographic patterns within globally-distributed species. Although there was clear concordance between phylogenies and geographic origin of samples in most taxa, we found evidence of more recent dispersal events in the loggerhead and olive ridley turtles, suggesting more recent migrations (&lt;1. Myr) in these species. Overall, our results demonstrate the complexity of sea-turtle diversity, and indicate the need for further research in phylogeography and molecular evolution. © 2012.","author":[{"dropping-particle":"","family":"Duchene","given":"Sebastián","non-dropping-particle":"","parse-names":false,"suffix":""},{"dropping-particle":"","family":"Frey","given":"Amy","non-dropping-particle":"","parse-names":false,"suffix":""},{"dropping-particle":"","family":"Alfaro-Núñez","given":"Alonzo","non-dropping-particle":"","parse-names":false,"suffix":""},{"dropping-particle":"","family":"Dutton","given":"Peter H.","non-dropping-particle":"","parse-names":false,"suffix":""},{"dropping-particle":"","family":"Thomas","given":"M.","non-dropping-particle":"","parse-names":false,"suffix":""},{"dropping-particle":"","family":"Morin","given":"Phillip A.","non-dropping-particle":"","parse-names":false,"suffix":""}],"container-title":"Molecular Phylogenetics and Evolution","id":"ITEM-1","issue":"1","issued":{"date-parts":[["2012"]]},"page":"241-250","title":"Marine turtle mitogenome phylogenetics and evolution","type":"article-journal","volume":"65"},"uris":["http://www.mendeley.com/documents/?uuid=d40beb91-e7df-4635-b1fb-064a305b2788"]}],"mendeley":{"formattedCitation":"(Duchene &lt;i&gt;et al.&lt;/i&gt;, 2012)","plainTextFormattedCitation":"(Duchene et al., 2012)","previouslyFormattedCitation":"(Duchene &lt;i&gt;et al.&lt;/i&gt;, 2012)"},"properties":{"noteIndex":0},"schema":"https://github.com/citation-style-language/schema/raw/master/csl-citation.json"}</w:instrText>
      </w:r>
      <w:r w:rsidRPr="001C6D18">
        <w:fldChar w:fldCharType="separate"/>
      </w:r>
      <w:r w:rsidR="00D91E16" w:rsidRPr="00D91E16">
        <w:rPr>
          <w:noProof/>
        </w:rPr>
        <w:t xml:space="preserve">(Duchene </w:t>
      </w:r>
      <w:r w:rsidR="00D91E16" w:rsidRPr="00D91E16">
        <w:rPr>
          <w:i/>
          <w:noProof/>
        </w:rPr>
        <w:t>et al.</w:t>
      </w:r>
      <w:r w:rsidR="00D91E16" w:rsidRPr="00D91E16">
        <w:rPr>
          <w:noProof/>
        </w:rPr>
        <w:t>, 2012)</w:t>
      </w:r>
      <w:r w:rsidRPr="001C6D18">
        <w:fldChar w:fldCharType="end"/>
      </w:r>
      <w:r w:rsidRPr="001C6D18">
        <w:t xml:space="preserve">. </w:t>
      </w:r>
      <w:r>
        <w:t>Secondly, t</w:t>
      </w:r>
      <w:r w:rsidRPr="001C6D18">
        <w:t xml:space="preserve">he </w:t>
      </w:r>
      <w:r>
        <w:t>divergence</w:t>
      </w:r>
      <w:r w:rsidRPr="001C6D18">
        <w:t xml:space="preserve"> between </w:t>
      </w:r>
      <w:r w:rsidRPr="001C6D18">
        <w:rPr>
          <w:i/>
        </w:rPr>
        <w:t xml:space="preserve">L. olivacea </w:t>
      </w:r>
      <w:r w:rsidRPr="001C6D18">
        <w:t xml:space="preserve">and </w:t>
      </w:r>
      <w:r w:rsidRPr="001C6D18">
        <w:rPr>
          <w:i/>
        </w:rPr>
        <w:t>L. kempii</w:t>
      </w:r>
      <w:r w:rsidRPr="001C6D18">
        <w:t xml:space="preserve"> was set as an exponential distribution </w:t>
      </w:r>
      <w:r>
        <w:t>in agreement</w:t>
      </w:r>
      <w:r w:rsidRPr="001C6D18">
        <w:t xml:space="preserve"> with fossil evidence </w:t>
      </w:r>
      <w:r>
        <w:t>suggesting these two species diverged</w:t>
      </w:r>
      <w:r w:rsidRPr="001C6D18">
        <w:t xml:space="preserve"> </w:t>
      </w:r>
      <w:r>
        <w:t xml:space="preserve"> at least</w:t>
      </w:r>
      <w:r w:rsidRPr="001C6D18">
        <w:t xml:space="preserve"> 4.5</w:t>
      </w:r>
      <w:r>
        <w:t xml:space="preserve"> </w:t>
      </w:r>
      <w:r w:rsidRPr="001C6D18">
        <w:t>-</w:t>
      </w:r>
      <w:r>
        <w:t xml:space="preserve"> </w:t>
      </w:r>
      <w:r w:rsidRPr="001C6D18">
        <w:t xml:space="preserve">5 Mya </w:t>
      </w:r>
      <w:r w:rsidRPr="001C6D18">
        <w:fldChar w:fldCharType="begin" w:fldLock="1"/>
      </w:r>
      <w:r w:rsidR="00AA686F">
        <w:instrText>ADDIN CSL_CITATION {"citationItems":[{"id":"ITEM-1","itemData":{"DOI":"10.2307/1565014","ISBN":"00221511","ISSN":"00221511","abstract":"Four genera of cheloniid (Caretta, Chelonia, Eretmochelys, Lepidochelys) and one genus of dermochelyid (Psephophorus) sea turtles are recorded from the Bone Valley Formation. The fossils derive from deposits of early Pliocene age, 4.5-5 Ma. -from Authors","author":[{"dropping-particle":"","family":"Dodd","given":"C. K.","non-dropping-particle":"","parse-names":false,"suffix":""},{"dropping-particle":"","family":"Morgan","given":"G. S.","non-dropping-particle":"","parse-names":false,"suffix":""}],"container-title":"Journal of Herpetology","id":"ITEM-1","issue":"1","issued":{"date-parts":[["1992"]]},"page":"1-8","title":"Fossil sea turtles from the early Pliocene Bone Valley Formation, central Florida","type":"article-journal","volume":"26"},"uris":["http://www.mendeley.com/documents/?uuid=f6ec5169-6425-4eb9-9e6d-84f01d520bb7"]}],"mendeley":{"formattedCitation":"(Dodd and Morgan, 1992)","plainTextFormattedCitation":"(Dodd and Morgan, 1992)","previouslyFormattedCitation":"(Dodd and Morgan, 1992)"},"properties":{"noteIndex":0},"schema":"https://github.com/citation-style-language/schema/raw/master/csl-citation.json"}</w:instrText>
      </w:r>
      <w:r w:rsidRPr="001C6D18">
        <w:fldChar w:fldCharType="separate"/>
      </w:r>
      <w:r w:rsidR="00D91E16" w:rsidRPr="00D91E16">
        <w:rPr>
          <w:noProof/>
        </w:rPr>
        <w:t>(Dodd and Morgan, 1992)</w:t>
      </w:r>
      <w:r w:rsidRPr="001C6D18">
        <w:fldChar w:fldCharType="end"/>
      </w:r>
      <w:r w:rsidRPr="001C6D18">
        <w:t>. The divergence between</w:t>
      </w:r>
      <w:r>
        <w:t xml:space="preserve"> the</w:t>
      </w:r>
      <w:r w:rsidRPr="001C6D18">
        <w:t xml:space="preserve"> two </w:t>
      </w:r>
      <w:r w:rsidRPr="001C6D18">
        <w:rPr>
          <w:i/>
          <w:iCs/>
        </w:rPr>
        <w:t>Lepidochelys</w:t>
      </w:r>
      <w:r w:rsidRPr="001C6D18">
        <w:t xml:space="preserve"> species is based on </w:t>
      </w:r>
      <w:r w:rsidRPr="00395557">
        <w:t>a</w:t>
      </w:r>
      <w:r>
        <w:t>n</w:t>
      </w:r>
      <w:r w:rsidRPr="001C6D18">
        <w:rPr>
          <w:i/>
          <w:iCs/>
        </w:rPr>
        <w:t xml:space="preserve"> </w:t>
      </w:r>
      <w:r>
        <w:rPr>
          <w:i/>
          <w:iCs/>
        </w:rPr>
        <w:t xml:space="preserve">L. </w:t>
      </w:r>
      <w:r w:rsidRPr="001C6D18">
        <w:rPr>
          <w:i/>
          <w:iCs/>
        </w:rPr>
        <w:t>kempii</w:t>
      </w:r>
      <w:r w:rsidRPr="001C6D18">
        <w:t xml:space="preserve"> fossil found in Florida</w:t>
      </w:r>
      <w:r>
        <w:t xml:space="preserve"> and indirectly dated at </w:t>
      </w:r>
      <w:r w:rsidRPr="001C6D18">
        <w:t>4.5</w:t>
      </w:r>
      <w:r>
        <w:t xml:space="preserve"> </w:t>
      </w:r>
      <w:r w:rsidRPr="001C6D18">
        <w:t>-</w:t>
      </w:r>
      <w:r>
        <w:t xml:space="preserve"> </w:t>
      </w:r>
      <w:r w:rsidRPr="001C6D18">
        <w:t xml:space="preserve">5 million years </w:t>
      </w:r>
      <w:r>
        <w:t xml:space="preserve">old </w:t>
      </w:r>
      <w:r>
        <w:fldChar w:fldCharType="begin" w:fldLock="1"/>
      </w:r>
      <w:r w:rsidR="00AA686F">
        <w:instrText>ADDIN CSL_CITATION {"citationItems":[{"id":"ITEM-1","itemData":{"DOI":"10.2307/1565014","ISBN":"00221511","ISSN":"00221511","abstract":"Four genera of cheloniid (Caretta, Chelonia, Eretmochelys, Lepidochelys) and one genus of dermochelyid (Psephophorus) sea turtles are recorded from the Bone Valley Formation. The fossils derive from deposits of early Pliocene age, 4.5-5 Ma. -from Authors","author":[{"dropping-particle":"","family":"Dodd","given":"C. K.","non-dropping-particle":"","parse-names":false,"suffix":""},{"dropping-particle":"","family":"Morgan","given":"G. S.","non-dropping-particle":"","parse-names":false,"suffix":""}],"container-title":"Journal of Herpetology","id":"ITEM-1","issue":"1","issued":{"date-parts":[["1992"]]},"page":"1-8","title":"Fossil sea turtles from the early Pliocene Bone Valley Formation, central Florida","type":"article-journal","volume":"26"},"uris":["http://www.mendeley.com/documents/?uuid=f6ec5169-6425-4eb9-9e6d-84f01d520bb7"]}],"mendeley":{"formattedCitation":"(Dodd and Morgan, 1992)","plainTextFormattedCitation":"(Dodd and Morgan, 1992)","previouslyFormattedCitation":"(Dodd and Morgan, 1992)"},"properties":{"noteIndex":0},"schema":"https://github.com/citation-style-language/schema/raw/master/csl-citation.json"}</w:instrText>
      </w:r>
      <w:r>
        <w:fldChar w:fldCharType="separate"/>
      </w:r>
      <w:r w:rsidR="00D91E16" w:rsidRPr="00D91E16">
        <w:rPr>
          <w:noProof/>
        </w:rPr>
        <w:t>(Dodd and Morgan, 1992)</w:t>
      </w:r>
      <w:r>
        <w:fldChar w:fldCharType="end"/>
      </w:r>
      <w:r>
        <w:t>, which should be thus considered as</w:t>
      </w:r>
      <w:r w:rsidRPr="001C6D18">
        <w:t xml:space="preserve"> the minimum </w:t>
      </w:r>
      <w:r>
        <w:t>speciation time</w:t>
      </w:r>
      <w:r w:rsidRPr="001C6D18">
        <w:t>.</w:t>
      </w:r>
      <w:r>
        <w:t xml:space="preserve"> W</w:t>
      </w:r>
      <w:r w:rsidRPr="001C6D18">
        <w:t>e set the divergence to a mean</w:t>
      </w:r>
      <w:r>
        <w:t xml:space="preserve"> of</w:t>
      </w:r>
      <w:r w:rsidRPr="001C6D18">
        <w:t xml:space="preserve"> 0.5 </w:t>
      </w:r>
      <w:r>
        <w:t>with a</w:t>
      </w:r>
      <w:r w:rsidRPr="001C6D18">
        <w:t xml:space="preserve"> 4.5 offset, which covered an interval between 4.5</w:t>
      </w:r>
      <w:r>
        <w:t xml:space="preserve"> </w:t>
      </w:r>
      <w:r w:rsidRPr="001C6D18">
        <w:t>-</w:t>
      </w:r>
      <w:r>
        <w:t xml:space="preserve"> </w:t>
      </w:r>
      <w:r w:rsidRPr="001C6D18">
        <w:t xml:space="preserve">6.3 Mya with </w:t>
      </w:r>
      <w:r>
        <w:t xml:space="preserve">a </w:t>
      </w:r>
      <w:r w:rsidRPr="001C6D18">
        <w:t xml:space="preserve">mean </w:t>
      </w:r>
      <w:r>
        <w:t xml:space="preserve">of </w:t>
      </w:r>
      <w:r w:rsidRPr="001C6D18">
        <w:t>5</w:t>
      </w:r>
      <w:r>
        <w:t>.0</w:t>
      </w:r>
      <w:r w:rsidRPr="001C6D18">
        <w:t xml:space="preserve"> and </w:t>
      </w:r>
      <w:r>
        <w:t xml:space="preserve">a </w:t>
      </w:r>
      <w:r w:rsidRPr="001C6D18">
        <w:t xml:space="preserve">median </w:t>
      </w:r>
      <w:r>
        <w:t xml:space="preserve">of </w:t>
      </w:r>
      <w:r w:rsidRPr="001C6D18">
        <w:t>4.</w:t>
      </w:r>
      <w:r>
        <w:t>9 Mya</w:t>
      </w:r>
      <w:r w:rsidRPr="001C6D18">
        <w:t xml:space="preserve">. We used a </w:t>
      </w:r>
      <w:r>
        <w:t xml:space="preserve">Coalescent Constant prior to reflect that most haplotypes will follow coalescent events, since most events will be within-species coalescence. A strict clock with the </w:t>
      </w:r>
      <w:r w:rsidRPr="00E92491">
        <w:t>Generali</w:t>
      </w:r>
      <w:r>
        <w:t>z</w:t>
      </w:r>
      <w:r w:rsidRPr="00E92491">
        <w:t xml:space="preserve">ed </w:t>
      </w:r>
      <w:r>
        <w:t>T</w:t>
      </w:r>
      <w:r w:rsidRPr="00E92491">
        <w:t xml:space="preserve">ime </w:t>
      </w:r>
      <w:r>
        <w:t>R</w:t>
      </w:r>
      <w:r w:rsidRPr="00E92491">
        <w:t>eversible</w:t>
      </w:r>
      <w:r>
        <w:t xml:space="preserve"> (GTR) model using four gamma categories was used. Each run took 500 million Markov Chain Monte Carlo (MCMC) iterations sampled every 10,000 steps after a 10% initial burn-in. We checked that all parameters </w:t>
      </w:r>
      <w:r>
        <w:lastRenderedPageBreak/>
        <w:t xml:space="preserve">had an effective population size &gt; 200 in Tracer v1.7.1 </w:t>
      </w:r>
      <w:r>
        <w:fldChar w:fldCharType="begin" w:fldLock="1"/>
      </w:r>
      <w:r w:rsidR="00AA686F">
        <w:instrText>ADDIN CSL_CITATION {"citationItems":[{"id":"ITEM-1","itemData":{"DOI":"10.1093/sysbio/syy032","ISSN":"1076836X","PMID":"29718447","abstract":"Bayesian inference of phylogeny using Markov chain Monte Carlo (MCMC) plays a central role in understanding evolutionary history from molecular sequence data. Visualizing and analyzing the MCMC-generated samples from the posterior distribution is a key step in any non-trivial Bayesian inference. We present the software package Tracer (version 1.7) for visualizing and analyzing the MCMC trace files generated through Bayesian phylogenetic inference. Tracer provides kernel density estimation, multivariate visualization, demographic trajectory reconstruction, conditional posterior distribution summary, and more.","author":[{"dropping-particle":"","family":"Rambaut","given":"Andrew","non-dropping-particle":"","parse-names":false,"suffix":""},{"dropping-particle":"","family":"Drummond","given":"Alexei J.","non-dropping-particle":"","parse-names":false,"suffix":""},{"dropping-particle":"","family":"Xie","given":"Dong","non-dropping-particle":"","parse-names":false,"suffix":""},{"dropping-particle":"","family":"Baele","given":"Guy","non-dropping-particle":"","parse-names":false,"suffix":""},{"dropping-particle":"","family":"Suchard","given":"Marc A.","non-dropping-particle":"","parse-names":false,"suffix":""}],"container-title":"Systematic Biology","id":"ITEM-1","issue":"5","issued":{"date-parts":[["2018"]]},"page":"901-904","title":"Posterior summarization in Bayesian phylogenetics using Tracer 1.7","type":"article-journal","volume":"67"},"uris":["http://www.mendeley.com/documents/?uuid=7c1ef5ae-7253-42e0-b8e7-10715cc631d4"]}],"mendeley":{"formattedCitation":"(Rambaut &lt;i&gt;et al.&lt;/i&gt;, 2018)","plainTextFormattedCitation":"(Rambaut et al., 2018)","previouslyFormattedCitation":"(Rambaut &lt;i&gt;et al.&lt;/i&gt;, 2018)"},"properties":{"noteIndex":0},"schema":"https://github.com/citation-style-language/schema/raw/master/csl-citation.json"}</w:instrText>
      </w:r>
      <w:r>
        <w:fldChar w:fldCharType="separate"/>
      </w:r>
      <w:r w:rsidR="00D91E16" w:rsidRPr="00D91E16">
        <w:rPr>
          <w:noProof/>
        </w:rPr>
        <w:t xml:space="preserve">(Rambaut </w:t>
      </w:r>
      <w:r w:rsidR="00D91E16" w:rsidRPr="00D91E16">
        <w:rPr>
          <w:i/>
          <w:noProof/>
        </w:rPr>
        <w:t>et al.</w:t>
      </w:r>
      <w:r w:rsidR="00D91E16" w:rsidRPr="00D91E16">
        <w:rPr>
          <w:noProof/>
        </w:rPr>
        <w:t>, 2018)</w:t>
      </w:r>
      <w:r>
        <w:fldChar w:fldCharType="end"/>
      </w:r>
      <w:r>
        <w:t xml:space="preserve">. Trees were annotated using TreeAnnotator and visualized in Figtree v1.4.4 </w:t>
      </w:r>
      <w:r>
        <w:fldChar w:fldCharType="begin" w:fldLock="1"/>
      </w:r>
      <w:r>
        <w:instrText>ADDIN CSL_CITATION {"citationItems":[{"id":"ITEM-1","itemData":{"abstract":"FigTree is designed as a graphical viewer of phylogenetic trees and as a program for producing publication-ready figures. As with most of my programs, it was written for my own needs so may not be as polished and feature-complete as a commercial program. In particular it is designed to display summarized and annotated trees produced by BEAST.","author":[{"dropping-particle":"","family":"Rambaut","given":"Andrew","non-dropping-particle":"","parse-names":false,"suffix":""}],"container-title":"Institute of Evolutionary Biology University of Edinburgh","id":"ITEM-1","issued":{"date-parts":[["2009"]]},"title":"FigTree, a graphical viewer of phylogenetic trees.","type":"article-journal"},"uris":["http://www.mendeley.com/documents/?uuid=e39e1ade-5994-41bf-a203-d6bd0f601ac4"]}],"mendeley":{"formattedCitation":"(Rambaut, 2009)","plainTextFormattedCitation":"(Rambaut, 2009)","previouslyFormattedCitation":"(Rambaut, 2009)"},"properties":{"noteIndex":0},"schema":"https://github.com/citation-style-language/schema/raw/master/csl-citation.json"}</w:instrText>
      </w:r>
      <w:r>
        <w:fldChar w:fldCharType="separate"/>
      </w:r>
      <w:r w:rsidRPr="00881923">
        <w:rPr>
          <w:noProof/>
        </w:rPr>
        <w:t>(Rambaut, 2009)</w:t>
      </w:r>
      <w:r>
        <w:fldChar w:fldCharType="end"/>
      </w:r>
      <w:r>
        <w:t>.</w:t>
      </w:r>
    </w:p>
    <w:p w14:paraId="1A3685B5" w14:textId="77777777" w:rsidR="003F35AE" w:rsidRDefault="003F35AE" w:rsidP="00A607AD">
      <w:pPr>
        <w:spacing w:line="480" w:lineRule="auto"/>
      </w:pPr>
    </w:p>
    <w:p w14:paraId="58623835" w14:textId="0057702A" w:rsidR="00A607AD" w:rsidRPr="003F35AE" w:rsidRDefault="00FE7B12" w:rsidP="00A02D6D">
      <w:pPr>
        <w:spacing w:after="240" w:line="480" w:lineRule="auto"/>
        <w:rPr>
          <w:i/>
          <w:iCs/>
        </w:rPr>
      </w:pPr>
      <w:r>
        <w:rPr>
          <w:i/>
          <w:iCs/>
        </w:rPr>
        <w:t>Testing of colonization models and e</w:t>
      </w:r>
      <w:r w:rsidR="00A607AD" w:rsidRPr="003F35AE">
        <w:rPr>
          <w:i/>
          <w:iCs/>
        </w:rPr>
        <w:t>stimates of demographic parameters</w:t>
      </w:r>
      <w:r w:rsidR="00895F95">
        <w:rPr>
          <w:i/>
          <w:iCs/>
        </w:rPr>
        <w:t xml:space="preserve"> with Migrate-n</w:t>
      </w:r>
    </w:p>
    <w:p w14:paraId="22646412" w14:textId="3576B2DB" w:rsidR="00A607AD" w:rsidRDefault="00A607AD" w:rsidP="00A607AD">
      <w:pPr>
        <w:spacing w:line="480" w:lineRule="auto"/>
      </w:pPr>
      <w:r>
        <w:t>To estimate demographic parameters within regions, we used Migrate-n v</w:t>
      </w:r>
      <w:r w:rsidR="00C20DE4">
        <w:t>4.4.0</w:t>
      </w:r>
      <w:r>
        <w:t xml:space="preserve"> </w:t>
      </w:r>
      <w:r>
        <w:fldChar w:fldCharType="begin" w:fldLock="1"/>
      </w:r>
      <w:r w:rsidR="00AA686F">
        <w:instrText>ADDIN CSL_CITATION {"citationItems":[{"id":"ITEM-1","itemData":{"DOI":"10.1073/pnas.081068098","ISSN":"00278424","PMID":"11287657","abstract":"A maximum likelihood estimator based on the coalescent for unequal migration rates and different subpopulation sizes is developed. The method uses a Markov chain Monte Carlo approach to investigate possible genealogies with branch lengths and with migration events. Properties of the new method are shown by using simulated data from a four-population n-island model and a source-sink population model. Our estimation method as coded in MIGRATE is tested against GENETREE; both programs deliver a very similar likelihood surface. The algorithm converges to the estimates fairly quickly, even when the Markov chain is started from unfavorable parameters. The method was used to estimate gene flow in the Nile valley by using mtDNA data from three human populations.","author":[{"dropping-particle":"","family":"Beerli","given":"Peter","non-dropping-particle":"","parse-names":false,"suffix":""},{"dropping-particle":"","family":"Felsenstein","given":"J.","non-dropping-particle":"","parse-names":false,"suffix":""}],"container-title":"Proceedings of the National Academy of Sciences of the United States of America","id":"ITEM-1","issue":"8","issued":{"date-parts":[["2001"]]},"page":"4563-4568","title":"Maximum likelihood estimation of a migration matrix and effective population sizes in n subpopulations by using a coalescent approach","type":"article-journal","volume":"98"},"uris":["http://www.mendeley.com/documents/?uuid=95fac91e-4534-4b9c-89da-ce89b64a719b"]},{"id":"ITEM-2","itemData":{"DOI":"10.1534/genetics.109.112532","ISSN":"00166731","PMID":"20176979","abstract":"For many biological investigations, groups of individuals are genetically sampled from several geographic locations. These sampling locations often do not reflect the genetic population structure. We describe a framework using marginal likelihoods to compare and order structured population models, such as testing whether the sampling locations belong to the same randomly mating population or comparing unidirectional and multidirectional gene flow models. In the context of inferences employing Markov chain Monte Carlo methods, the accuracy of the marginal likelihoods depends heavily on the approximation method used to calculate the marginal likelihood. Two methods, modified thermodynamic integration and a stabilized harmonic mean estimator, are compared. With finite Markov chain Monte Carlo run lengths, the harmonic mean estimator may not be consistent. Thermodynamic integration, in contrast, delivers considerably better estimates of the marginal likelihood. The choice of prior distributions does not influence the order and choice of the better models when the marginal likelihood is estimated using thermodynamic integration, whereas with the harmonic mean estimator the influence of the prior is pronounced and the order of the models changes. The approximation of marginal likelihood using thermodynamic integration in MIGRATE allows the evaluation of complex population genetic models, not only of whether sampling locations belong to a single panmictic population, but also of competing complex structured population models. Copyright © 2010 by the Genetics Society of America.","author":[{"dropping-particle":"","family":"Beerli","given":"Peter","non-dropping-particle":"","parse-names":false,"suffix":""},{"dropping-particle":"","family":"Palczewski","given":"Michal","non-dropping-particle":"","parse-names":false,"suffix":""}],"container-title":"Genetics","id":"ITEM-2","issue":"1","issued":{"date-parts":[["2010"]]},"page":"313-326","title":"Unified framework to evaluate panmixia and migration direction among multiple sampling locations","type":"article-journal","volume":"185"},"uris":["http://www.mendeley.com/documents/?uuid=4a29fdb9-b90a-4c17-84ae-0a72d149e25e"]}],"mendeley":{"formattedCitation":"(Beerli and Felsenstein, 2001; Beerli and Palczewski, 2010)","plainTextFormattedCitation":"(Beerli and Felsenstein, 2001; Beerli and Palczewski, 2010)","previouslyFormattedCitation":"(Beerli and Felsenstein, 2001; Beerli and Palczewski, 2010)"},"properties":{"noteIndex":0},"schema":"https://github.com/citation-style-language/schema/raw/master/csl-citation.json"}</w:instrText>
      </w:r>
      <w:r>
        <w:fldChar w:fldCharType="separate"/>
      </w:r>
      <w:r w:rsidR="00D91E16" w:rsidRPr="00D91E16">
        <w:rPr>
          <w:noProof/>
        </w:rPr>
        <w:t>(Beerli and Felsenstein, 2001; Beerli and Palczewski, 2010)</w:t>
      </w:r>
      <w:r>
        <w:fldChar w:fldCharType="end"/>
      </w:r>
      <w:r>
        <w:t xml:space="preserve"> with a Bayesian approach. The estimated mutation-scaled parameters were theta (Θ = 4</w:t>
      </w:r>
      <w:r w:rsidRPr="00D7268A">
        <w:rPr>
          <w:i/>
          <w:iCs/>
        </w:rPr>
        <w:t>N</w:t>
      </w:r>
      <w:r w:rsidRPr="00D7268A">
        <w:rPr>
          <w:i/>
          <w:iCs/>
          <w:vertAlign w:val="subscript"/>
        </w:rPr>
        <w:t>e</w:t>
      </w:r>
      <w:r>
        <w:rPr>
          <w:i/>
        </w:rPr>
        <w:t>µ</w:t>
      </w:r>
      <w:r>
        <w:t xml:space="preserve">, where </w:t>
      </w:r>
      <w:r w:rsidRPr="00FA3AC0">
        <w:rPr>
          <w:i/>
        </w:rPr>
        <w:t>N</w:t>
      </w:r>
      <w:r w:rsidRPr="00D7268A">
        <w:rPr>
          <w:i/>
          <w:vertAlign w:val="subscript"/>
        </w:rPr>
        <w:t>e</w:t>
      </w:r>
      <w:r>
        <w:t xml:space="preserve"> is the effective population size and </w:t>
      </w:r>
      <w:r w:rsidRPr="00CB3613">
        <w:rPr>
          <w:i/>
        </w:rPr>
        <w:t>µ</w:t>
      </w:r>
      <w:r>
        <w:rPr>
          <w:i/>
        </w:rPr>
        <w:t xml:space="preserve"> </w:t>
      </w:r>
      <w:r>
        <w:t>is the neutral mutation rate per site per generation) and the immigration rate (M = m/</w:t>
      </w:r>
      <w:r>
        <w:rPr>
          <w:i/>
        </w:rPr>
        <w:t>µ</w:t>
      </w:r>
      <w:r>
        <w:t xml:space="preserve">). Priors for theta and M were set as an exponential distribution from 0.001 to 200 and 0 to 300, respectively. </w:t>
      </w:r>
      <w:r w:rsidRPr="00D7268A">
        <w:rPr>
          <w:i/>
          <w:iCs/>
        </w:rPr>
        <w:t>F</w:t>
      </w:r>
      <w:r>
        <w:rPr>
          <w:vertAlign w:val="subscript"/>
        </w:rPr>
        <w:t>ST</w:t>
      </w:r>
      <w:r>
        <w:t xml:space="preserve"> was specified as a starting value for estimating M and Θ. </w:t>
      </w:r>
      <w:r w:rsidRPr="00D65C4A">
        <w:t>Markov chain setting</w:t>
      </w:r>
      <w:r>
        <w:t>s</w:t>
      </w:r>
      <w:r w:rsidRPr="00D65C4A">
        <w:t xml:space="preserve"> </w:t>
      </w:r>
      <w:r>
        <w:t>included f</w:t>
      </w:r>
      <w:r w:rsidRPr="00D65C4A">
        <w:t xml:space="preserve">our heated chains with the default temperatures of </w:t>
      </w:r>
      <w:r w:rsidRPr="002D294E">
        <w:t>1,000,000.00; 3.00; 1.50; and 1.00, with 20,000</w:t>
      </w:r>
      <w:r w:rsidRPr="00D65C4A">
        <w:t xml:space="preserve"> recorded steps every 100 steps and 50,000 steps as</w:t>
      </w:r>
      <w:r>
        <w:t xml:space="preserve"> burn-in. To scale our results for </w:t>
      </w:r>
      <w:r w:rsidRPr="00FA3AC0">
        <w:rPr>
          <w:i/>
        </w:rPr>
        <w:t>N</w:t>
      </w:r>
      <w:r w:rsidRPr="00D7268A">
        <w:rPr>
          <w:i/>
          <w:vertAlign w:val="subscript"/>
        </w:rPr>
        <w:t>e</w:t>
      </w:r>
      <w:r w:rsidRPr="005A69C8">
        <w:t xml:space="preserve"> and </w:t>
      </w:r>
      <w:r>
        <w:t xml:space="preserve">the </w:t>
      </w:r>
      <w:r w:rsidRPr="005A69C8">
        <w:t>number of immigrants per generation</w:t>
      </w:r>
      <w:r>
        <w:t>, we employed a mutation rate per site per generation estimated for green sea turtles (</w:t>
      </w:r>
      <w:r>
        <w:rPr>
          <w:i/>
          <w:iCs/>
        </w:rPr>
        <w:t>Chelonia mydas</w:t>
      </w:r>
      <w:r>
        <w:t xml:space="preserve">) as </w:t>
      </w:r>
      <w:r w:rsidRPr="00373143">
        <w:t>5.7 × 10</w:t>
      </w:r>
      <w:r w:rsidRPr="00373143">
        <w:rPr>
          <w:vertAlign w:val="superscript"/>
        </w:rPr>
        <w:t>−</w:t>
      </w:r>
      <w:r>
        <w:rPr>
          <w:vertAlign w:val="superscript"/>
        </w:rPr>
        <w:t xml:space="preserve">4 </w:t>
      </w:r>
      <w:r>
        <w:rPr>
          <w:vertAlign w:val="superscript"/>
        </w:rPr>
        <w:fldChar w:fldCharType="begin" w:fldLock="1"/>
      </w:r>
      <w:r>
        <w:rPr>
          <w:vertAlign w:val="superscript"/>
        </w:rPr>
        <w:instrText>ADDIN CSL_CITATION {"citationItems":[{"id":"ITEM-1","itemData":{"DOI":"10.1046/j.1365-294x.1998.00355.x","ISSN":"09621083","PMID":"9633101","abstract":"Paternity of 22 green turtle (Chelonia mydas) clutches from 13 females of the southern Great Barrier Reef breeding population was determined through microsatellite analyses at five loci, including the analysis of successive clutches for nine of the females. A large number of alleles per locus (10-40) provided probabilities of detecting multiple paternity that were quite high, particularly at all loci combined (99.9%). Although green turtles are promiscuous breeders and there was an expectation of finding extensive multiple paternity, only two clutches were multiply sired and, in these, very few eggs had been fertilized by a secondary male. The rarity of multiple paternity may reflect either a low proportion of multiple matings by females in this population, or sperm competition, possibly resulting from a first-male sperm preference. Additionally, the analysis of &gt; 900 offspring provided data on mutations, which included 20 mutation events that were observed in 27 offspring and involved both maternal and paternal lineages. Most mutations (n = 16) occurred at a single highly variable locus and their presence emphasizes the need to use multiple loci in paternity studies.","author":[{"dropping-particle":"","family":"Fitzsimmons","given":"Nancy N.","non-dropping-particle":"","parse-names":false,"suffix":""}],"container-title":"Molecular Ecology","id":"ITEM-1","issue":"5","issued":{"date-parts":[["1998"]]},"page":"575-584","title":"Single paternity of clutches and sperm storage in the promiscuous green turtle (Chelonia mydas)","type":"article-journal","volume":"7"},"uris":["http://www.mendeley.com/documents/?uuid=a10955ae-d3cc-4451-abec-513ed842857f"]}],"mendeley":{"formattedCitation":"(Fitzsimmons, 1998)","plainTextFormattedCitation":"(Fitzsimmons, 1998)","previouslyFormattedCitation":"(Fitzsimmons, 1998)"},"properties":{"noteIndex":0},"schema":"https://github.com/citation-style-language/schema/raw/master/csl-citation.json"}</w:instrText>
      </w:r>
      <w:r>
        <w:rPr>
          <w:vertAlign w:val="superscript"/>
        </w:rPr>
        <w:fldChar w:fldCharType="separate"/>
      </w:r>
      <w:r w:rsidRPr="00373143">
        <w:rPr>
          <w:noProof/>
        </w:rPr>
        <w:t>(Fitzsimmons, 1998)</w:t>
      </w:r>
      <w:r>
        <w:rPr>
          <w:vertAlign w:val="superscript"/>
        </w:rPr>
        <w:fldChar w:fldCharType="end"/>
      </w:r>
      <w:r>
        <w:t xml:space="preserve">. </w:t>
      </w:r>
      <w:r w:rsidR="0009433F">
        <w:t>M</w:t>
      </w:r>
      <w:r w:rsidR="007B0A0D">
        <w:t xml:space="preserve">odel comparison </w:t>
      </w:r>
      <w:r w:rsidR="007F1727">
        <w:t xml:space="preserve">was </w:t>
      </w:r>
      <w:r w:rsidR="0009433F">
        <w:t xml:space="preserve">calculated using the </w:t>
      </w:r>
      <w:r w:rsidR="00EC717C">
        <w:t>bf</w:t>
      </w:r>
      <w:r w:rsidR="007F1727">
        <w:t xml:space="preserve">.py </w:t>
      </w:r>
      <w:r w:rsidR="0009433F">
        <w:t>py</w:t>
      </w:r>
      <w:r w:rsidR="007F1727">
        <w:t>thon script from Migrate</w:t>
      </w:r>
      <w:r w:rsidR="00401AF1">
        <w:t xml:space="preserve">-n package that </w:t>
      </w:r>
      <w:r w:rsidR="004452C0">
        <w:t>use the m</w:t>
      </w:r>
      <w:r w:rsidR="00A81D8A" w:rsidRPr="00A81D8A">
        <w:t xml:space="preserve">arginal likelihoods </w:t>
      </w:r>
      <w:r w:rsidR="00401AF1">
        <w:t xml:space="preserve">to estimate the </w:t>
      </w:r>
      <w:r w:rsidR="00A81D8A" w:rsidRPr="00A81D8A">
        <w:t>Bayes Factor</w:t>
      </w:r>
      <w:r w:rsidR="00401AF1">
        <w:t>s and model pro</w:t>
      </w:r>
      <w:r w:rsidR="00EC717C">
        <w:t>bability.</w:t>
      </w:r>
    </w:p>
    <w:p w14:paraId="2E4C075A" w14:textId="59585D9C" w:rsidR="00A65B8B" w:rsidRDefault="00A65B8B" w:rsidP="00A607AD">
      <w:pPr>
        <w:spacing w:line="480" w:lineRule="auto"/>
      </w:pPr>
    </w:p>
    <w:p w14:paraId="2E0C12A6" w14:textId="20343024" w:rsidR="00F60E00" w:rsidRDefault="00F60E00" w:rsidP="00A607AD">
      <w:pPr>
        <w:spacing w:line="480" w:lineRule="auto"/>
      </w:pPr>
    </w:p>
    <w:p w14:paraId="0B622BAD" w14:textId="0B30C349" w:rsidR="00F60E00" w:rsidRDefault="00F60E00" w:rsidP="00F60E00">
      <w:pPr>
        <w:spacing w:line="480" w:lineRule="auto"/>
      </w:pPr>
      <w:r>
        <w:t xml:space="preserve">Supplementary Text </w:t>
      </w:r>
      <w:r w:rsidR="006D76E0">
        <w:t>2</w:t>
      </w:r>
    </w:p>
    <w:p w14:paraId="4256D22F" w14:textId="77777777" w:rsidR="00F60E00" w:rsidRPr="00867031" w:rsidRDefault="00F60E00" w:rsidP="00F60E00">
      <w:pPr>
        <w:spacing w:after="240" w:line="480" w:lineRule="auto"/>
      </w:pPr>
      <w:r>
        <w:rPr>
          <w:i/>
        </w:rPr>
        <w:t>Microsatellite genotyping</w:t>
      </w:r>
    </w:p>
    <w:p w14:paraId="17CA3463" w14:textId="77777777" w:rsidR="00F60E00" w:rsidRPr="006D76E0" w:rsidRDefault="00F60E00" w:rsidP="00F60E00">
      <w:pPr>
        <w:spacing w:line="480" w:lineRule="auto"/>
        <w:rPr>
          <w:lang w:val="es-AR"/>
        </w:rPr>
      </w:pPr>
      <w:r>
        <w:t xml:space="preserve">Nuclear DNA variation was assayed for 285 global </w:t>
      </w:r>
      <w:r>
        <w:rPr>
          <w:i/>
          <w:iCs/>
        </w:rPr>
        <w:t xml:space="preserve">L. olivacea </w:t>
      </w:r>
      <w:r>
        <w:t xml:space="preserve">samples using fifteen microsatellite loci (Table 1).Of these, six were from </w:t>
      </w:r>
      <w:r>
        <w:fldChar w:fldCharType="begin" w:fldLock="1"/>
      </w:r>
      <w:r>
        <w:instrText>ADDIN CSL_CITATION {"citationItems":[{"id":"ITEM-1","itemData":{"DOI":"10.1046/j.1471-8286.2003.00574.x","ISSN":"14718278","abstract":"Olive ridley turtles, although widely distributed globally and in Indian coastal waters, have undergone declines in recent years due to anthropogenic factors, particularly fishery-related mortality. Assessment of genetic variability in existing populations is critical to the development of effective conservation strategies. Here we describe the development of six highly polymorphic microsatellite loci from a simple sequence repeat-enriched genomic DNA library of olive ridley turtle. Characterization of five of these loci using 83 individual olive ridley turtles revealed eight to 24 alleles per locus, high observed and expected heterozygosity values and broad cross-species amplifications. The sixth microsatellite was found to be monomorphic in the olive ridley samples but was polymorphic in two related marine turtle species. These microsatellites thus provide efficient genetic markers to understand the population structure, phylogeography and species relationships of olive ridley and other marine turtle species.","author":[{"dropping-particle":"","family":"Aggarwal","given":"Ramesh K.","non-dropping-particle":"","parse-names":false,"suffix":""},{"dropping-particle":"","family":"Velavan","given":"T. P.","non-dropping-particle":"","parse-names":false,"suffix":""},{"dropping-particle":"","family":"Udaykumar","given":"D.","non-dropping-particle":"","parse-names":false,"suffix":""},{"dropping-particle":"","family":"Hendre","given":"P. S.","non-dropping-particle":"","parse-names":false,"suffix":""},{"dropping-particle":"","family":"Shanker","given":"Kartik","non-dropping-particle":"","parse-names":false,"suffix":""},{"dropping-particle":"","family":"Choudhury","given":"B. C.","non-dropping-particle":"","parse-names":false,"suffix":""},{"dropping-particle":"","family":"Singh","given":"Lalji","non-dropping-particle":"","parse-names":false,"suffix":""}],"container-title":"Molecular Ecology Notes","id":"ITEM-1","issue":"1","issued":{"date-parts":[["2004","1","6"]]},"page":"77-79","publisher":"Blackwell Publishing Limited","title":"Development and characterization of novel microsatellite markers from the olive ridley sea turtle (Lepidochelys olivacea)","type":"article-journal","volume":"4"},"uris":["http://www.mendeley.com/documents/?uuid=be33562b-5fa8-437c-aa09-ce8380438959"]}],"mendeley":{"formattedCitation":"(Aggarwal &lt;i&gt;et al.&lt;/i&gt;, 2004)","manualFormatting":"Aggarwal et al. (2004)","plainTextFormattedCitation":"(Aggarwal et al., 2004)","previouslyFormattedCitation":"(Aggarwal &lt;i&gt;et al.&lt;/i&gt;, 2004)"},"properties":{"noteIndex":0},"schema":"https://github.com/citation-style-language/schema/raw/master/csl-citation.json"}</w:instrText>
      </w:r>
      <w:r>
        <w:fldChar w:fldCharType="separate"/>
      </w:r>
      <w:r w:rsidRPr="00C6369E">
        <w:rPr>
          <w:noProof/>
        </w:rPr>
        <w:t xml:space="preserve">Aggarwal et al. </w:t>
      </w:r>
      <w:r>
        <w:rPr>
          <w:noProof/>
        </w:rPr>
        <w:t>(</w:t>
      </w:r>
      <w:r w:rsidRPr="00C6369E">
        <w:rPr>
          <w:noProof/>
        </w:rPr>
        <w:t>2004)</w:t>
      </w:r>
      <w:r>
        <w:fldChar w:fldCharType="end"/>
      </w:r>
      <w:r>
        <w:t xml:space="preserve">, seven from </w:t>
      </w:r>
      <w:r>
        <w:fldChar w:fldCharType="begin" w:fldLock="1"/>
      </w:r>
      <w:r>
        <w:instrText>ADDIN CSL_CITATION {"citationItems":[{"id":"ITEM-1","itemData":{"DOI":"10.1007/s10592-007-9421-0","ISSN":"15660621","abstract":"Olive ridleys, one of the widely distributed marine turtle species has undergone declines in recent years due to multiple anthropogenic factors warranting conservation efforts for which assessment of genetic variability in existing populations become critical. Here we describe development of ten new microsatellite markers from a short sequence repeat-enriched partial genomic DNA library, which are found to be highly informative for genetic studies. Eight of these markers when tested on 83 olive ridley turtles revealed high allelic diversity (4-27 alleles per marker), and high observed and expected heterozygosity estimates that ranged from 0.29 to 0.82 and 0.62 to 0.94, respectively. Two microsatellites were monomorphic in the tested olive ridley samples, but were found to be informative/polymorphic when tested on related marine turtle species. More importantly, nine of the new markers showed robust cross-species amplifications in three related species Dermochelys coriacea, Chelonia mydas and Eretmochelys imbricata. Thus, this study describes ten new microsatellite markers and also demonstrates their potential as efficient genetic markers in studies related to parentage analysis, population structure, phylogeography and species relationships of olive ridleys and other marine turtle species. © 2007 Springer Science+Business Media B.V.","author":[{"dropping-particle":"","family":"Aggarwal","given":"Ramesh K.","non-dropping-particle":"","parse-names":false,"suffix":""},{"dropping-particle":"","family":"Lalremruata","given":"Albert","non-dropping-particle":"","parse-names":false,"suffix":""},{"dropping-particle":"","family":"Velavan","given":"Thirumalaisamy P.","non-dropping-particle":"","parse-names":false,"suffix":""},{"dropping-particle":"","family":"Pavani Sowjanya","given":"Ayyadevara","non-dropping-particle":"","parse-names":false,"suffix":""},{"dropping-particle":"","family":"Singh","given":"Lalji","non-dropping-particle":"","parse-names":false,"suffix":""}],"container-title":"Conservation Genetics","id":"ITEM-1","issue":"4","issued":{"date-parts":[["2008"]]},"page":"981-984","title":"Development and characterization of ten novel microsatellite markers from olive ridley sea turtle (Lepidochelys olivacea)","type":"article-journal","volume":"9"},"uris":["http://www.mendeley.com/documents/?uuid=2ed0904c-613d-4e19-921a-f98ebb9a1852"]}],"mendeley":{"formattedCitation":"(Aggarwal &lt;i&gt;et al.&lt;/i&gt;, 2008)","manualFormatting":"Aggarwal et al. (2008)","plainTextFormattedCitation":"(Aggarwal et al., 2008)","previouslyFormattedCitation":"(Aggarwal &lt;i&gt;et al.&lt;/i&gt;, 2008)"},"properties":{"noteIndex":0},"schema":"https://github.com/citation-style-language/schema/raw/master/csl-citation.json"}</w:instrText>
      </w:r>
      <w:r>
        <w:fldChar w:fldCharType="separate"/>
      </w:r>
      <w:r w:rsidRPr="00C6369E">
        <w:rPr>
          <w:noProof/>
        </w:rPr>
        <w:t>Aggarwal</w:t>
      </w:r>
      <w:r>
        <w:rPr>
          <w:noProof/>
        </w:rPr>
        <w:t xml:space="preserve"> et al.</w:t>
      </w:r>
      <w:r w:rsidRPr="00C6369E">
        <w:rPr>
          <w:noProof/>
        </w:rPr>
        <w:t xml:space="preserve"> </w:t>
      </w:r>
      <w:r>
        <w:rPr>
          <w:noProof/>
        </w:rPr>
        <w:t>(</w:t>
      </w:r>
      <w:r w:rsidRPr="00C6369E">
        <w:rPr>
          <w:noProof/>
        </w:rPr>
        <w:t>2008)</w:t>
      </w:r>
      <w:r>
        <w:fldChar w:fldCharType="end"/>
      </w:r>
      <w:r>
        <w:t xml:space="preserve">, and two from </w:t>
      </w:r>
      <w:r w:rsidRPr="004B5229">
        <w:fldChar w:fldCharType="begin" w:fldLock="1"/>
      </w:r>
      <w:r>
        <w:instrText>ADDIN CSL_CITATION {"citationItems":[{"id":"ITEM-1","itemData":{"DOI":"10.1093/oxfordjournals.molbev.a040218","ISSN":"07374038","PMID":"7739385","abstract":"Microsatellite loci consisting of (CA)(n) repetitive arrays were obtained from three species of marine turtle, and primers were designed to test for polymorphism within species and the persistence of microsatellites across species. Homologous loci were found in each test of six marine species within two families (Cheloniidae and Dermochelyidae), as well as in a freshwater species (Emydidae, Trachemys, scripta), which indicates a conservation of flanking sequences spanning approximately 300 million years of divergent evolution. The persistence of homologous microsatellites across marine turtles was confirmed by direct sequencing of loci across species and by the discovery of polymorphism in 24 of 30 cross species tests. The conservation of flanking sequences could be due to a slow rate of base substitution in turtle nuclear DNA, as previously reported for mtDNA. In contrast, the presence of up to 25 alleles per locus per species indicates that the replication slippage events responsible for changes in allele length operate as in mammals. Comparisons of alleles among species revealed that alleles of the same length may not be homologous due to mutations within the flanking sequences. Levels of heterozygosity were consistently higher in species from which the primers were designed, which suggests problems with cross-species comparisons of variability. Within species, microsatellite variation between divergent populations was consistent with results from previous mtDNA studies indicating the usefulness of microsatellites for comparing male- versus female-mediated gene flow.","author":[{"dropping-particle":"","family":"FitzSimmons","given":"N. N.","non-dropping-particle":"","parse-names":false,"suffix":""},{"dropping-particle":"","family":"Moritz","given":"C.","non-dropping-particle":"","parse-names":false,"suffix":""},{"dropping-particle":"","family":"Moore","given":"S. S.","non-dropping-particle":"","parse-names":false,"suffix":""}],"container-title":"Molecular Biology and Evolution","id":"ITEM-1","issued":{"date-parts":[["1995"]]},"title":"Conservation and dynamics of microsatellite loci over 300 million years of marine turtle evolution","type":"article-journal"},"uris":["http://www.mendeley.com/documents/?uuid=0cd15ab2-be78-474a-a24f-0a8b8a314017"]}],"mendeley":{"formattedCitation":"(FitzSimmons &lt;i&gt;et al.&lt;/i&gt;, 1995)","manualFormatting":"FitzSimmons, Moritz, &amp; Moore (1995)","plainTextFormattedCitation":"(FitzSimmons et al., 1995)","previouslyFormattedCitation":"(FitzSimmons &lt;i&gt;et al.&lt;/i&gt;, 1995)"},"properties":{"noteIndex":0},"schema":"https://github.com/citation-style-language/schema/raw/master/csl-citation.json"}</w:instrText>
      </w:r>
      <w:r w:rsidRPr="004B5229">
        <w:fldChar w:fldCharType="separate"/>
      </w:r>
      <w:r w:rsidRPr="004B5229">
        <w:rPr>
          <w:noProof/>
        </w:rPr>
        <w:t>FitzSimmons, Moritz, &amp; Moore (1995)</w:t>
      </w:r>
      <w:r w:rsidRPr="004B5229">
        <w:fldChar w:fldCharType="end"/>
      </w:r>
      <w:r w:rsidRPr="004B5229">
        <w:t xml:space="preserve"> (Table S2). </w:t>
      </w:r>
      <w:r w:rsidRPr="004B5229">
        <w:lastRenderedPageBreak/>
        <w:t xml:space="preserve">Forward primers were 5’ tailed with the M13 sequence and combined with a fluorescent M13 primer (FAM, NED, and HEX) </w:t>
      </w:r>
      <w:r w:rsidRPr="004B5229">
        <w:fldChar w:fldCharType="begin" w:fldLock="1"/>
      </w:r>
      <w:r>
        <w:instrText>ADDIN CSL_CITATION {"citationItems":[{"id":"ITEM-1","itemData":{"DOI":"10.2144/01311bm02","ISSN":"07366205","PMID":"11464515","author":[{"dropping-particle":"","family":"Boutin-Ganache","given":"I.","non-dropping-particle":"","parse-names":false,"suffix":""},{"dropping-particle":"","family":"Raposo","given":"M.","non-dropping-particle":"","parse-names":false,"suffix":""},{"dropping-particle":"","family":"Raymond","given":"M.","non-dropping-particle":"","parse-names":false,"suffix":""},{"dropping-particle":"","family":"Deschepper","given":"C. F.","non-dropping-particle":"","parse-names":false,"suffix":""}],"container-title":"BioTechniques","id":"ITEM-1","issued":{"date-parts":[["2001"]]},"title":"M13-tailed primers improve the readability and usability of microsatellite analyses performed with two different allele-sizing methods","type":"article-journal"},"uris":["http://www.mendeley.com/documents/?uuid=ca851e0e-7031-48d5-b893-32a56f3c0022"]}],"mendeley":{"formattedCitation":"(Boutin-Ganache &lt;i&gt;et al.&lt;/i&gt;, 2001)","plainTextFormattedCitation":"(Boutin-Ganache et al., 2001)","previouslyFormattedCitation":"(Boutin-Ganache &lt;i&gt;et al.&lt;/i&gt;, 2001)"},"properties":{"noteIndex":0},"schema":"https://github.com/citation-style-language/schema/raw/master/csl-citation.json"}</w:instrText>
      </w:r>
      <w:r w:rsidRPr="004B5229">
        <w:fldChar w:fldCharType="separate"/>
      </w:r>
      <w:r w:rsidRPr="00D91E16">
        <w:rPr>
          <w:noProof/>
        </w:rPr>
        <w:t xml:space="preserve">(Boutin-Ganache </w:t>
      </w:r>
      <w:r w:rsidRPr="00D91E16">
        <w:rPr>
          <w:i/>
          <w:noProof/>
        </w:rPr>
        <w:t>et al.</w:t>
      </w:r>
      <w:r w:rsidRPr="00D91E16">
        <w:rPr>
          <w:noProof/>
        </w:rPr>
        <w:t>, 2001)</w:t>
      </w:r>
      <w:r w:rsidRPr="004B5229">
        <w:fldChar w:fldCharType="end"/>
      </w:r>
      <w:r w:rsidRPr="004B5229">
        <w:t xml:space="preserve">. Amplifications were carried out in a final volume of 10 µL </w:t>
      </w:r>
      <w:r>
        <w:t>with the following reaction mix</w:t>
      </w:r>
      <w:r w:rsidRPr="004B5229">
        <w:t>: ~40ng of Genomic DNA, 1 U Taq DNA polymerase (Invitrogen), 100 µM of dNTPs, 1X PCR Buffer (Invitrogen), 1.</w:t>
      </w:r>
      <w:r>
        <w:t xml:space="preserve"> </w:t>
      </w:r>
      <w:r w:rsidRPr="004B5229">
        <w:t>5mM MgCl</w:t>
      </w:r>
      <w:r w:rsidRPr="004B5229">
        <w:rPr>
          <w:vertAlign w:val="subscript"/>
        </w:rPr>
        <w:t>2</w:t>
      </w:r>
      <w:r w:rsidRPr="004B5229">
        <w:t xml:space="preserve">, 0.0083 µM of </w:t>
      </w:r>
      <w:r>
        <w:t xml:space="preserve">M13 </w:t>
      </w:r>
      <w:r w:rsidRPr="004B5229">
        <w:t>tailed forward primer, 0.2 µM of reverse primer and 0.16 µM of M13 fluorescent primer. PCR conditions were</w:t>
      </w:r>
      <w:r>
        <w:t>:</w:t>
      </w:r>
      <w:r w:rsidRPr="004B5229">
        <w:t xml:space="preserve"> initial denaturation at 94 </w:t>
      </w:r>
      <w:r w:rsidRPr="004B5229">
        <w:rPr>
          <w:vertAlign w:val="superscript"/>
        </w:rPr>
        <w:t>o</w:t>
      </w:r>
      <w:r w:rsidRPr="004B5229">
        <w:t>C for 4 minutes, 29 cycles at 94</w:t>
      </w:r>
      <w:r w:rsidRPr="004B5229">
        <w:rPr>
          <w:vertAlign w:val="superscript"/>
        </w:rPr>
        <w:t xml:space="preserve"> o</w:t>
      </w:r>
      <w:r w:rsidRPr="004B5229">
        <w:t>C for 30 seconds, primer-specific annealing temperature</w:t>
      </w:r>
      <w:r>
        <w:t xml:space="preserve"> </w:t>
      </w:r>
      <w:r w:rsidRPr="004B5229">
        <w:t>(Table S2) for 40 seconds</w:t>
      </w:r>
      <w:r>
        <w:t xml:space="preserve">, </w:t>
      </w:r>
      <w:r w:rsidRPr="004B5229">
        <w:t xml:space="preserve">extension at 72 </w:t>
      </w:r>
      <w:r w:rsidRPr="004B5229">
        <w:rPr>
          <w:vertAlign w:val="superscript"/>
        </w:rPr>
        <w:t>o</w:t>
      </w:r>
      <w:r w:rsidRPr="004B5229">
        <w:t>C for 1 minute and 30 seconds, and final extension at 72</w:t>
      </w:r>
      <w:r w:rsidRPr="004B5229">
        <w:rPr>
          <w:vertAlign w:val="superscript"/>
        </w:rPr>
        <w:t xml:space="preserve"> o</w:t>
      </w:r>
      <w:r w:rsidRPr="004B5229">
        <w:t>C for 10 minutes. PCR prod</w:t>
      </w:r>
      <w:r>
        <w:t xml:space="preserve">ucts were genotyped on a MegaBACE 1000 using the ET-ROX 550 size standard (GE Healthcare) and Genetic Profiler v2.2 (GE Healthcare) software. All microsatellite genotyping was conducted in Bonatto’s lab in Porto Alegre, Brazil, to avoid interlaboratory replication problems </w:t>
      </w:r>
      <w:r>
        <w:fldChar w:fldCharType="begin" w:fldLock="1"/>
      </w:r>
      <w:r>
        <w:instrText>ADDIN CSL_CITATION {"citationItems":[{"id":"ITEM-1","itemData":{"DOI":"10.1111/j.1600-0633.2006.00201.x","ISSN":"09066691","abstract":"For at least 15 years, multiple Pacific Rim Laboratories have cooperated to standardise the collection of Pacific salmon genetic data. For species such as Chinook salmon and chum salmon, allozyme electrophoretic data sets now include hundreds of populations sampled over multiple years throughout the north Pacific. More recently, microsatellite DNA markers have emerged as a new cornerstone of Pacific salmon genetic research. The allozyme experience provides at least two important lessons regarding shared, standardised databases. First, interlaboratory standardisation is sufficiently costly and time consuming that little progress is typically made in the absence of specific fishery management and conservation needs; thus immediate needs will direct future standardisation. Secondly, justified or not, there are significant concerns regarding intellectual propriety and other perceived privileges associated with unpublished genetic data that are shared a</w:instrText>
      </w:r>
      <w:r w:rsidRPr="006D76E0">
        <w:rPr>
          <w:lang w:val="es-AR"/>
        </w:rPr>
        <w:instrText>mong laboratories. This article describes challenges to genetic standardisation relative to new research goals, along with specific suggestions for meeting those challenges. © 2006 The Authors Journal compilation © 2006 Blackwell Munksgaard.","author":[{"dropping-particle":"","family":"Moran","given":"Paul","non-dropping-particle":"","parse-names":false,"suffix":""},{"dropping-particle":"","family":"Teel","given":"D. J.","non-dropping-particle":"","parse-names":false,"suffix":""},{"dropping-particle":"","family":"Lahood","given":"E. S.","non-dropping-particle":"","parse-names":false,"suffix":""},{"dropping-particle":"","family":"Drake","given":"J.","non-dropping-particle":"","parse-names":false,"suffix":""},{"dropping-particle":"","family":"Kalinowski","given":"S.","non-dropping-particle":"","parse-names":false,"suffix":""}],"container-title":"Ecology of Freshwater Fish","id":"ITEM-1","issue":"4","issued":{"date-parts":[["2006"]]},"page":"597-605","title":"Standardising multi-laboratory microsatellite data in Pacific salmon: An historical view of the future","type":"article-journal","volume":"15"},"uris":["http://www.mendeley.com/documents/?uuid=12119ddb-747d-4cf4-9cbe-9b66f56a6fd4"]}],"mendeley":{"formattedCitation":"(Moran &lt;i&gt;et al.&lt;/i&gt;, 2006)","plainTextFormattedCitation":"(Moran et al., 2006)","previouslyFormattedCitation":"(Moran &lt;i&gt;et al.&lt;/i&gt;, 2006)"},"properties":{"noteIndex":0},"schema":"https://github.com/citation-style-language/schema/raw/master/csl-citation.json"}</w:instrText>
      </w:r>
      <w:r>
        <w:fldChar w:fldCharType="separate"/>
      </w:r>
      <w:r w:rsidRPr="006D76E0">
        <w:rPr>
          <w:noProof/>
          <w:lang w:val="es-AR"/>
        </w:rPr>
        <w:t xml:space="preserve">(Moran </w:t>
      </w:r>
      <w:r w:rsidRPr="006D76E0">
        <w:rPr>
          <w:i/>
          <w:noProof/>
          <w:lang w:val="es-AR"/>
        </w:rPr>
        <w:t>et al.</w:t>
      </w:r>
      <w:r w:rsidRPr="006D76E0">
        <w:rPr>
          <w:noProof/>
          <w:lang w:val="es-AR"/>
        </w:rPr>
        <w:t>, 2006)</w:t>
      </w:r>
      <w:r>
        <w:fldChar w:fldCharType="end"/>
      </w:r>
      <w:r w:rsidRPr="006D76E0">
        <w:rPr>
          <w:lang w:val="es-AR"/>
        </w:rPr>
        <w:t>.</w:t>
      </w:r>
    </w:p>
    <w:p w14:paraId="0D2793A6" w14:textId="77777777" w:rsidR="00F60E00" w:rsidRPr="006D76E0" w:rsidRDefault="00F60E00" w:rsidP="00A607AD">
      <w:pPr>
        <w:spacing w:line="480" w:lineRule="auto"/>
        <w:rPr>
          <w:lang w:val="es-AR"/>
        </w:rPr>
      </w:pPr>
    </w:p>
    <w:p w14:paraId="579FFFF9" w14:textId="705E0B1B" w:rsidR="00CD1025" w:rsidRPr="006D76E0" w:rsidRDefault="00CD1025">
      <w:pPr>
        <w:rPr>
          <w:lang w:val="es-AR"/>
        </w:rPr>
      </w:pPr>
    </w:p>
    <w:p w14:paraId="62DD0371" w14:textId="52EEDF1F" w:rsidR="00A607AD" w:rsidRPr="006D76E0" w:rsidRDefault="00AC0291">
      <w:pPr>
        <w:rPr>
          <w:lang w:val="es-AR"/>
        </w:rPr>
      </w:pPr>
      <w:r w:rsidRPr="006D76E0">
        <w:rPr>
          <w:lang w:val="es-AR"/>
        </w:rPr>
        <w:t>References</w:t>
      </w:r>
    </w:p>
    <w:p w14:paraId="6AFE6203" w14:textId="3C02F9F6" w:rsidR="00A607AD" w:rsidRPr="006D76E0" w:rsidRDefault="00A607AD">
      <w:pPr>
        <w:rPr>
          <w:lang w:val="es-AR"/>
        </w:rPr>
      </w:pPr>
    </w:p>
    <w:p w14:paraId="753CD993" w14:textId="620F986F" w:rsidR="00AA686F" w:rsidRPr="00AA686F" w:rsidRDefault="00A607AD" w:rsidP="00AA686F">
      <w:pPr>
        <w:widowControl w:val="0"/>
        <w:autoSpaceDE w:val="0"/>
        <w:autoSpaceDN w:val="0"/>
        <w:adjustRightInd w:val="0"/>
        <w:ind w:left="480" w:hanging="480"/>
        <w:rPr>
          <w:noProof/>
        </w:rPr>
      </w:pPr>
      <w:r>
        <w:fldChar w:fldCharType="begin" w:fldLock="1"/>
      </w:r>
      <w:r w:rsidRPr="006D76E0">
        <w:rPr>
          <w:lang w:val="es-AR"/>
        </w:rPr>
        <w:instrText xml:space="preserve">ADDIN Mendeley Bibliography CSL_BIBLIOGRAPHY </w:instrText>
      </w:r>
      <w:r>
        <w:fldChar w:fldCharType="separate"/>
      </w:r>
      <w:r w:rsidR="00AA686F" w:rsidRPr="006D76E0">
        <w:rPr>
          <w:noProof/>
          <w:lang w:val="es-AR"/>
        </w:rPr>
        <w:t xml:space="preserve">Aggarwal RK, Lalremruata A, Velavan TP, Pavani Sowjanya A, Singh L (2008). </w:t>
      </w:r>
      <w:r w:rsidR="00AA686F" w:rsidRPr="00AA686F">
        <w:rPr>
          <w:noProof/>
        </w:rPr>
        <w:t xml:space="preserve">Development and characterization of ten novel microsatellite markers from olive ridley sea turtle (Lepidochelys olivacea). </w:t>
      </w:r>
      <w:r w:rsidR="00AA686F" w:rsidRPr="00AA686F">
        <w:rPr>
          <w:i/>
          <w:iCs/>
          <w:noProof/>
        </w:rPr>
        <w:t>Conserv Genet</w:t>
      </w:r>
      <w:r w:rsidR="00AA686F" w:rsidRPr="00AA686F">
        <w:rPr>
          <w:noProof/>
        </w:rPr>
        <w:t xml:space="preserve"> </w:t>
      </w:r>
      <w:r w:rsidR="00AA686F" w:rsidRPr="00AA686F">
        <w:rPr>
          <w:b/>
          <w:bCs/>
          <w:noProof/>
        </w:rPr>
        <w:t>9</w:t>
      </w:r>
      <w:r w:rsidR="00AA686F" w:rsidRPr="00AA686F">
        <w:rPr>
          <w:noProof/>
        </w:rPr>
        <w:t>: 981–984.</w:t>
      </w:r>
    </w:p>
    <w:p w14:paraId="3A73DA22"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Aggarwal RK, Velavan TP, Udaykumar D, Hendre PS, Shanker K, Choudhury BC, </w:t>
      </w:r>
      <w:r w:rsidRPr="00AA686F">
        <w:rPr>
          <w:i/>
          <w:iCs/>
          <w:noProof/>
        </w:rPr>
        <w:t>et al.</w:t>
      </w:r>
      <w:r w:rsidRPr="00AA686F">
        <w:rPr>
          <w:noProof/>
        </w:rPr>
        <w:t xml:space="preserve"> (2004). Development and characterization of novel microsatellite markers from the olive ridley sea turtle (Lepidochelys olivacea). </w:t>
      </w:r>
      <w:r w:rsidRPr="00AA686F">
        <w:rPr>
          <w:i/>
          <w:iCs/>
          <w:noProof/>
        </w:rPr>
        <w:t>Mol Ecol Notes</w:t>
      </w:r>
      <w:r w:rsidRPr="00AA686F">
        <w:rPr>
          <w:noProof/>
        </w:rPr>
        <w:t xml:space="preserve"> </w:t>
      </w:r>
      <w:r w:rsidRPr="00AA686F">
        <w:rPr>
          <w:b/>
          <w:bCs/>
          <w:noProof/>
        </w:rPr>
        <w:t>4</w:t>
      </w:r>
      <w:r w:rsidRPr="00AA686F">
        <w:rPr>
          <w:noProof/>
        </w:rPr>
        <w:t>: 77–79.</w:t>
      </w:r>
    </w:p>
    <w:p w14:paraId="09841C67"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Beerli P, Felsenstein J (2001). Maximum likelihood estimation of a migration matrix and effective population sizes in n subpopulations by using a coalescent approach. </w:t>
      </w:r>
      <w:r w:rsidRPr="00AA686F">
        <w:rPr>
          <w:i/>
          <w:iCs/>
          <w:noProof/>
        </w:rPr>
        <w:t>Proc Natl Acad Sci U S A</w:t>
      </w:r>
      <w:r w:rsidRPr="00AA686F">
        <w:rPr>
          <w:noProof/>
        </w:rPr>
        <w:t xml:space="preserve"> </w:t>
      </w:r>
      <w:r w:rsidRPr="00AA686F">
        <w:rPr>
          <w:b/>
          <w:bCs/>
          <w:noProof/>
        </w:rPr>
        <w:t>98</w:t>
      </w:r>
      <w:r w:rsidRPr="00AA686F">
        <w:rPr>
          <w:noProof/>
        </w:rPr>
        <w:t>: 4563–4568.</w:t>
      </w:r>
    </w:p>
    <w:p w14:paraId="2C424AED"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Beerli P, Palczewski M (2010). Unified framework to evaluate panmixia and migration direction among multiple sampling locations. </w:t>
      </w:r>
      <w:r w:rsidRPr="00AA686F">
        <w:rPr>
          <w:i/>
          <w:iCs/>
          <w:noProof/>
        </w:rPr>
        <w:t>Genetics</w:t>
      </w:r>
      <w:r w:rsidRPr="00AA686F">
        <w:rPr>
          <w:noProof/>
        </w:rPr>
        <w:t xml:space="preserve"> </w:t>
      </w:r>
      <w:r w:rsidRPr="00AA686F">
        <w:rPr>
          <w:b/>
          <w:bCs/>
          <w:noProof/>
        </w:rPr>
        <w:t>185</w:t>
      </w:r>
      <w:r w:rsidRPr="00AA686F">
        <w:rPr>
          <w:noProof/>
        </w:rPr>
        <w:t>: 313–326.</w:t>
      </w:r>
    </w:p>
    <w:p w14:paraId="06411FB9"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Boutin-Ganache I, Raposo M, Raymond M, Deschepper CF (2001). M13-tailed primers improve the readability and usability of microsatellite analyses performed with two different allele-sizing methods. </w:t>
      </w:r>
      <w:r w:rsidRPr="00AA686F">
        <w:rPr>
          <w:i/>
          <w:iCs/>
          <w:noProof/>
        </w:rPr>
        <w:t>Biotechniques</w:t>
      </w:r>
      <w:r w:rsidRPr="00AA686F">
        <w:rPr>
          <w:noProof/>
        </w:rPr>
        <w:t>.</w:t>
      </w:r>
    </w:p>
    <w:p w14:paraId="0B6AA379"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Dodd CK, Morgan GS (1992). Fossil sea turtles from the early Pliocene Bone Valley Formation, central Florida. </w:t>
      </w:r>
      <w:r w:rsidRPr="00AA686F">
        <w:rPr>
          <w:i/>
          <w:iCs/>
          <w:noProof/>
        </w:rPr>
        <w:t>J Herpetol</w:t>
      </w:r>
      <w:r w:rsidRPr="00AA686F">
        <w:rPr>
          <w:noProof/>
        </w:rPr>
        <w:t xml:space="preserve"> </w:t>
      </w:r>
      <w:r w:rsidRPr="00AA686F">
        <w:rPr>
          <w:b/>
          <w:bCs/>
          <w:noProof/>
        </w:rPr>
        <w:t>26</w:t>
      </w:r>
      <w:r w:rsidRPr="00AA686F">
        <w:rPr>
          <w:noProof/>
        </w:rPr>
        <w:t>: 1–8.</w:t>
      </w:r>
    </w:p>
    <w:p w14:paraId="150E1354"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Duchene S, Frey A, Alfaro-Núñez A, Dutton PH, Thomas M, Morin PA (2012). Marine turtle </w:t>
      </w:r>
      <w:r w:rsidRPr="00AA686F">
        <w:rPr>
          <w:noProof/>
        </w:rPr>
        <w:lastRenderedPageBreak/>
        <w:t xml:space="preserve">mitogenome phylogenetics and evolution. </w:t>
      </w:r>
      <w:r w:rsidRPr="00AA686F">
        <w:rPr>
          <w:i/>
          <w:iCs/>
          <w:noProof/>
        </w:rPr>
        <w:t>Mol Phylogenet Evol</w:t>
      </w:r>
      <w:r w:rsidRPr="00AA686F">
        <w:rPr>
          <w:noProof/>
        </w:rPr>
        <w:t xml:space="preserve"> </w:t>
      </w:r>
      <w:r w:rsidRPr="00AA686F">
        <w:rPr>
          <w:b/>
          <w:bCs/>
          <w:noProof/>
        </w:rPr>
        <w:t>65</w:t>
      </w:r>
      <w:r w:rsidRPr="00AA686F">
        <w:rPr>
          <w:noProof/>
        </w:rPr>
        <w:t>: 241–250.</w:t>
      </w:r>
    </w:p>
    <w:p w14:paraId="58084419"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Fitzsimmons NN (1998). Single paternity of clutches and sperm storage in the promiscuous green turtle (Chelonia mydas). </w:t>
      </w:r>
      <w:r w:rsidRPr="00AA686F">
        <w:rPr>
          <w:i/>
          <w:iCs/>
          <w:noProof/>
        </w:rPr>
        <w:t>Mol Ecol</w:t>
      </w:r>
      <w:r w:rsidRPr="00AA686F">
        <w:rPr>
          <w:noProof/>
        </w:rPr>
        <w:t xml:space="preserve"> </w:t>
      </w:r>
      <w:r w:rsidRPr="00AA686F">
        <w:rPr>
          <w:b/>
          <w:bCs/>
          <w:noProof/>
        </w:rPr>
        <w:t>7</w:t>
      </w:r>
      <w:r w:rsidRPr="00AA686F">
        <w:rPr>
          <w:noProof/>
        </w:rPr>
        <w:t>: 575–584.</w:t>
      </w:r>
    </w:p>
    <w:p w14:paraId="502950F7"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FitzSimmons NN, Moritz C, Moore SS (1995). Conservation and dynamics of microsatellite loci over 300 million years of marine turtle evolution. </w:t>
      </w:r>
      <w:r w:rsidRPr="00AA686F">
        <w:rPr>
          <w:i/>
          <w:iCs/>
          <w:noProof/>
        </w:rPr>
        <w:t>Mol Biol Evol</w:t>
      </w:r>
      <w:r w:rsidRPr="00AA686F">
        <w:rPr>
          <w:noProof/>
        </w:rPr>
        <w:t>.</w:t>
      </w:r>
    </w:p>
    <w:p w14:paraId="5C14046C"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Moran P, Teel DJ, Lahood ES, Drake J, Kalinowski S (2006). Standardising multi-laboratory microsatellite data in Pacific salmon: An historical view of the future. </w:t>
      </w:r>
      <w:r w:rsidRPr="00AA686F">
        <w:rPr>
          <w:i/>
          <w:iCs/>
          <w:noProof/>
        </w:rPr>
        <w:t>Ecol Freshw Fish</w:t>
      </w:r>
      <w:r w:rsidRPr="00AA686F">
        <w:rPr>
          <w:noProof/>
        </w:rPr>
        <w:t xml:space="preserve"> </w:t>
      </w:r>
      <w:r w:rsidRPr="00AA686F">
        <w:rPr>
          <w:b/>
          <w:bCs/>
          <w:noProof/>
        </w:rPr>
        <w:t>15</w:t>
      </w:r>
      <w:r w:rsidRPr="00AA686F">
        <w:rPr>
          <w:noProof/>
        </w:rPr>
        <w:t>: 597–605.</w:t>
      </w:r>
    </w:p>
    <w:p w14:paraId="06FA8445"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Rambaut A (2009). FigTree, a graphical viewer of phylogenetic trees. </w:t>
      </w:r>
      <w:r w:rsidRPr="00AA686F">
        <w:rPr>
          <w:i/>
          <w:iCs/>
          <w:noProof/>
        </w:rPr>
        <w:t>Inst Evol Biol Univ Edinburgh</w:t>
      </w:r>
      <w:r w:rsidRPr="00AA686F">
        <w:rPr>
          <w:noProof/>
        </w:rPr>
        <w:t>.</w:t>
      </w:r>
    </w:p>
    <w:p w14:paraId="53B10728" w14:textId="77777777" w:rsidR="00AA686F" w:rsidRPr="00AA686F" w:rsidRDefault="00AA686F" w:rsidP="00AA686F">
      <w:pPr>
        <w:widowControl w:val="0"/>
        <w:autoSpaceDE w:val="0"/>
        <w:autoSpaceDN w:val="0"/>
        <w:adjustRightInd w:val="0"/>
        <w:ind w:left="480" w:hanging="480"/>
        <w:rPr>
          <w:noProof/>
        </w:rPr>
      </w:pPr>
      <w:r w:rsidRPr="00AA686F">
        <w:rPr>
          <w:noProof/>
        </w:rPr>
        <w:t xml:space="preserve">Rambaut A, Drummond AJ, Xie D, Baele G, Suchard MA (2018). Posterior summarization in Bayesian phylogenetics using Tracer 1.7. </w:t>
      </w:r>
      <w:r w:rsidRPr="00AA686F">
        <w:rPr>
          <w:i/>
          <w:iCs/>
          <w:noProof/>
        </w:rPr>
        <w:t>Syst Biol</w:t>
      </w:r>
      <w:r w:rsidRPr="00AA686F">
        <w:rPr>
          <w:noProof/>
        </w:rPr>
        <w:t xml:space="preserve"> </w:t>
      </w:r>
      <w:r w:rsidRPr="00AA686F">
        <w:rPr>
          <w:b/>
          <w:bCs/>
          <w:noProof/>
        </w:rPr>
        <w:t>67</w:t>
      </w:r>
      <w:r w:rsidRPr="00AA686F">
        <w:rPr>
          <w:noProof/>
        </w:rPr>
        <w:t>: 901–904.</w:t>
      </w:r>
    </w:p>
    <w:p w14:paraId="593C295C" w14:textId="009D2858" w:rsidR="00A607AD" w:rsidRDefault="00A607AD">
      <w:r>
        <w:fldChar w:fldCharType="end"/>
      </w:r>
    </w:p>
    <w:sectPr w:rsidR="00A60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xtTQ1M7YwMDM0szRR0lEKTi0uzszPAykwrgUAVhlGMSwAAAA="/>
  </w:docVars>
  <w:rsids>
    <w:rsidRoot w:val="00A607AD"/>
    <w:rsid w:val="000325E2"/>
    <w:rsid w:val="00076EF3"/>
    <w:rsid w:val="0009433F"/>
    <w:rsid w:val="00263D84"/>
    <w:rsid w:val="002B4E22"/>
    <w:rsid w:val="002C69DE"/>
    <w:rsid w:val="003F35AE"/>
    <w:rsid w:val="00401AF1"/>
    <w:rsid w:val="004452C0"/>
    <w:rsid w:val="006D76E0"/>
    <w:rsid w:val="007B0A0D"/>
    <w:rsid w:val="007F1727"/>
    <w:rsid w:val="00853B82"/>
    <w:rsid w:val="00895F95"/>
    <w:rsid w:val="0090023E"/>
    <w:rsid w:val="00A02D6D"/>
    <w:rsid w:val="00A11A4C"/>
    <w:rsid w:val="00A607AD"/>
    <w:rsid w:val="00A63F3D"/>
    <w:rsid w:val="00A65B8B"/>
    <w:rsid w:val="00A81D8A"/>
    <w:rsid w:val="00AA686F"/>
    <w:rsid w:val="00AC0291"/>
    <w:rsid w:val="00BC300D"/>
    <w:rsid w:val="00C20DE4"/>
    <w:rsid w:val="00CD1025"/>
    <w:rsid w:val="00D91E16"/>
    <w:rsid w:val="00EC717C"/>
    <w:rsid w:val="00F60E00"/>
    <w:rsid w:val="00FD39E7"/>
    <w:rsid w:val="00FE7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01B2C"/>
  <w15:chartTrackingRefBased/>
  <w15:docId w15:val="{DD599D3C-506D-4EA4-AAF7-4F9139664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7A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07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C796AE-09A7-402B-8567-6B1E440CD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4</Pages>
  <Words>5346</Words>
  <Characters>28871</Characters>
  <Application>Microsoft Office Word</Application>
  <DocSecurity>0</DocSecurity>
  <Lines>240</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elle Vilaca</dc:creator>
  <cp:keywords/>
  <dc:description/>
  <cp:lastModifiedBy>Sandro Luis Bonatto</cp:lastModifiedBy>
  <cp:revision>21</cp:revision>
  <dcterms:created xsi:type="dcterms:W3CDTF">2022-01-05T13:03:00Z</dcterms:created>
  <dcterms:modified xsi:type="dcterms:W3CDTF">2022-09-21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nservation-genetics</vt:lpwstr>
  </property>
  <property fmtid="{D5CDD505-2E9C-101B-9397-08002B2CF9AE}" pid="7" name="Mendeley Recent Style Name 2_1">
    <vt:lpwstr>Conservation Genetics</vt:lpwstr>
  </property>
  <property fmtid="{D5CDD505-2E9C-101B-9397-08002B2CF9AE}" pid="8" name="Mendeley Recent Style Id 3_1">
    <vt:lpwstr>http://www.zotero.org/styles/heredity</vt:lpwstr>
  </property>
  <property fmtid="{D5CDD505-2E9C-101B-9397-08002B2CF9AE}" pid="9" name="Mendeley Recent Style Name 3_1">
    <vt:lpwstr>Heredit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852c0576-f45b-3069-93f1-470684f73167</vt:lpwstr>
  </property>
  <property fmtid="{D5CDD505-2E9C-101B-9397-08002B2CF9AE}" pid="24" name="Mendeley Citation Style_1">
    <vt:lpwstr>http://www.zotero.org/styles/heredity</vt:lpwstr>
  </property>
</Properties>
</file>